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BC1B8" w14:textId="6E415BA9" w:rsidR="00F01244" w:rsidRDefault="00F01244" w:rsidP="00D50603">
      <w:pPr>
        <w:rPr>
          <w:rFonts w:hint="eastAsia"/>
        </w:rPr>
      </w:pPr>
      <w:r>
        <w:rPr>
          <w:noProof/>
        </w:rPr>
        <w:drawing>
          <wp:inline distT="0" distB="0" distL="0" distR="0" wp14:anchorId="5C664E11" wp14:editId="01E5DB8A">
            <wp:extent cx="4900930" cy="8863330"/>
            <wp:effectExtent l="0" t="0" r="0" b="0"/>
            <wp:docPr id="553795993" name="图片 1" descr="日历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795993" name="图片 1" descr="日历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093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7F5CE" w14:textId="79386E5C" w:rsidR="000B758B" w:rsidRPr="00D50603" w:rsidRDefault="00E569C8" w:rsidP="00D50603">
      <w:pPr>
        <w:rPr>
          <w:rFonts w:ascii="Times New Roman" w:hAnsi="Times New Roman" w:cs="Times New Roman"/>
          <w:b/>
          <w:bCs/>
        </w:rPr>
      </w:pPr>
      <w:r w:rsidRPr="00D50603">
        <w:rPr>
          <w:rFonts w:ascii="Times New Roman" w:hAnsi="Times New Roman" w:cs="Times New Roman"/>
          <w:b/>
          <w:bCs/>
        </w:rPr>
        <w:lastRenderedPageBreak/>
        <w:t xml:space="preserve">Figure S1. </w:t>
      </w:r>
      <w:r w:rsidR="00D50603" w:rsidRPr="00D50603">
        <w:rPr>
          <w:rFonts w:ascii="Times New Roman" w:hAnsi="Times New Roman" w:cs="Times New Roman"/>
          <w:b/>
          <w:bCs/>
        </w:rPr>
        <w:t>Sashimi plot of the </w:t>
      </w:r>
      <w:r w:rsidR="00D50603" w:rsidRPr="00D50603">
        <w:rPr>
          <w:rFonts w:ascii="Times New Roman" w:hAnsi="Times New Roman" w:cs="Times New Roman"/>
          <w:b/>
          <w:bCs/>
          <w:i/>
          <w:iCs/>
        </w:rPr>
        <w:t>XIST</w:t>
      </w:r>
      <w:r w:rsidR="00D50603" w:rsidRPr="00D50603">
        <w:rPr>
          <w:rFonts w:ascii="Times New Roman" w:hAnsi="Times New Roman" w:cs="Times New Roman"/>
          <w:b/>
          <w:bCs/>
        </w:rPr>
        <w:t> gene</w:t>
      </w:r>
      <w:r w:rsidRPr="00D50603">
        <w:rPr>
          <w:rFonts w:ascii="Times New Roman" w:hAnsi="Times New Roman" w:cs="Times New Roman"/>
          <w:b/>
          <w:bCs/>
        </w:rPr>
        <w:t>.</w:t>
      </w:r>
    </w:p>
    <w:p w14:paraId="5747D825" w14:textId="77777777" w:rsidR="00920A2A" w:rsidRPr="00AF030D" w:rsidRDefault="00E569C8" w:rsidP="00920A2A">
      <w:pPr>
        <w:rPr>
          <w:rFonts w:ascii="Times New Roman" w:eastAsiaTheme="majorEastAsia" w:hAnsi="Times New Roman" w:cs="Times New Roman"/>
          <w:color w:val="2E74B5" w:themeColor="accent1" w:themeShade="BF"/>
        </w:rPr>
      </w:pPr>
      <w:r w:rsidRPr="00D50603">
        <w:rPr>
          <w:rFonts w:ascii="Times New Roman" w:hAnsi="Times New Roman" w:cs="Times New Roman"/>
        </w:rPr>
        <w:t>Sashimi plot visualization of the </w:t>
      </w:r>
      <w:bookmarkStart w:id="0" w:name="OLE_LINK17"/>
      <w:r w:rsidRPr="00D50603">
        <w:rPr>
          <w:rFonts w:ascii="Times New Roman" w:hAnsi="Times New Roman" w:cs="Times New Roman"/>
          <w:i/>
          <w:iCs/>
        </w:rPr>
        <w:t>XIST</w:t>
      </w:r>
      <w:r w:rsidRPr="00D50603">
        <w:rPr>
          <w:rFonts w:ascii="Times New Roman" w:hAnsi="Times New Roman" w:cs="Times New Roman"/>
        </w:rPr>
        <w:t> </w:t>
      </w:r>
      <w:bookmarkEnd w:id="0"/>
      <w:r w:rsidRPr="00D50603">
        <w:rPr>
          <w:rFonts w:ascii="Times New Roman" w:hAnsi="Times New Roman" w:cs="Times New Roman"/>
        </w:rPr>
        <w:t>gene (X chromosome) showing female-specific expression and splicing. Red tracks represent female samples with robust junction coverage (Inclusion Level ~0.8–0.9), while orange tracks represent male samples with negligible read counts, confirming the accuracy of sex metadata.</w:t>
      </w:r>
      <w:r w:rsidR="00920A2A">
        <w:rPr>
          <w:rFonts w:ascii="Times New Roman" w:hAnsi="Times New Roman" w:cs="Times New Roman" w:hint="eastAsia"/>
        </w:rPr>
        <w:t xml:space="preserve"> </w:t>
      </w:r>
      <w:bookmarkStart w:id="1" w:name="OLE_LINK18"/>
      <w:r w:rsidR="00920A2A" w:rsidRPr="00AF030D">
        <w:rPr>
          <w:rFonts w:ascii="Times New Roman" w:hAnsi="Times New Roman" w:cs="Times New Roman"/>
        </w:rPr>
        <w:t>Numbers on arcs indicate junction read counts; numbers next to sample names indicate PSI (Percent Spliced In) values calculated by rMATS.</w:t>
      </w:r>
    </w:p>
    <w:bookmarkEnd w:id="1"/>
    <w:p w14:paraId="5588C14B" w14:textId="7A3BF57B" w:rsidR="00054C15" w:rsidRPr="00920A2A" w:rsidRDefault="00054C15" w:rsidP="00D50603">
      <w:pPr>
        <w:rPr>
          <w:rFonts w:ascii="Times New Roman" w:eastAsiaTheme="majorEastAsia" w:hAnsi="Times New Roman" w:cs="Times New Roman"/>
          <w:color w:val="2E74B5" w:themeColor="accent1" w:themeShade="BF"/>
        </w:rPr>
      </w:pPr>
    </w:p>
    <w:sectPr w:rsidR="00054C15" w:rsidRPr="00920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167AA" w14:textId="77777777" w:rsidR="00C70A1B" w:rsidRDefault="00C70A1B" w:rsidP="00B857AF">
      <w:pPr>
        <w:rPr>
          <w:rFonts w:hint="eastAsia"/>
        </w:rPr>
      </w:pPr>
      <w:r>
        <w:separator/>
      </w:r>
    </w:p>
  </w:endnote>
  <w:endnote w:type="continuationSeparator" w:id="0">
    <w:p w14:paraId="7ACDCEC5" w14:textId="77777777" w:rsidR="00C70A1B" w:rsidRDefault="00C70A1B" w:rsidP="00B857A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31FBA" w14:textId="77777777" w:rsidR="00C70A1B" w:rsidRDefault="00C70A1B" w:rsidP="00B857AF">
      <w:pPr>
        <w:rPr>
          <w:rFonts w:hint="eastAsia"/>
        </w:rPr>
      </w:pPr>
      <w:r>
        <w:separator/>
      </w:r>
    </w:p>
  </w:footnote>
  <w:footnote w:type="continuationSeparator" w:id="0">
    <w:p w14:paraId="6DBA1A05" w14:textId="77777777" w:rsidR="00C70A1B" w:rsidRDefault="00C70A1B" w:rsidP="00B857A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C6"/>
    <w:rsid w:val="00034481"/>
    <w:rsid w:val="00054C15"/>
    <w:rsid w:val="000B758B"/>
    <w:rsid w:val="001A19F8"/>
    <w:rsid w:val="001B70E1"/>
    <w:rsid w:val="002D5A6A"/>
    <w:rsid w:val="003E20FF"/>
    <w:rsid w:val="00406D8A"/>
    <w:rsid w:val="00426B9C"/>
    <w:rsid w:val="004D6CA8"/>
    <w:rsid w:val="005002F0"/>
    <w:rsid w:val="00503AC6"/>
    <w:rsid w:val="005D687F"/>
    <w:rsid w:val="0063163F"/>
    <w:rsid w:val="00725286"/>
    <w:rsid w:val="007E2B4D"/>
    <w:rsid w:val="007E4057"/>
    <w:rsid w:val="007E5E84"/>
    <w:rsid w:val="00836A1F"/>
    <w:rsid w:val="008741E4"/>
    <w:rsid w:val="008B0936"/>
    <w:rsid w:val="008F6B89"/>
    <w:rsid w:val="008F7228"/>
    <w:rsid w:val="00920450"/>
    <w:rsid w:val="00920A2A"/>
    <w:rsid w:val="00953D03"/>
    <w:rsid w:val="00976566"/>
    <w:rsid w:val="00A551B1"/>
    <w:rsid w:val="00B17A34"/>
    <w:rsid w:val="00B260F9"/>
    <w:rsid w:val="00B40422"/>
    <w:rsid w:val="00B857AF"/>
    <w:rsid w:val="00BB6E54"/>
    <w:rsid w:val="00C449A6"/>
    <w:rsid w:val="00C666CC"/>
    <w:rsid w:val="00C70A1B"/>
    <w:rsid w:val="00D50603"/>
    <w:rsid w:val="00E569C8"/>
    <w:rsid w:val="00EB64CC"/>
    <w:rsid w:val="00F01244"/>
    <w:rsid w:val="00F86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F9EAF"/>
  <w15:chartTrackingRefBased/>
  <w15:docId w15:val="{0EC5C95E-353D-4A72-9150-390F54066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3A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A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A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AC6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AC6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AC6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3A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3A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A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3AC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3AC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3A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3AC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3AC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3AC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3A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3A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3A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3A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3A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3A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3A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3A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3A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3A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3AC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3AC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3AC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503AC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57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57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5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57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! man~</dc:creator>
  <cp:keywords/>
  <dc:description/>
  <cp:lastModifiedBy>Hey! man~</cp:lastModifiedBy>
  <cp:revision>7</cp:revision>
  <dcterms:created xsi:type="dcterms:W3CDTF">2026-01-15T06:35:00Z</dcterms:created>
  <dcterms:modified xsi:type="dcterms:W3CDTF">2026-01-15T06:43:00Z</dcterms:modified>
</cp:coreProperties>
</file>